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EC909" w14:textId="77777777" w:rsidR="00371629" w:rsidRDefault="00371629" w:rsidP="00371629">
      <w:pPr>
        <w:rPr>
          <w:rFonts w:eastAsia="Calibri"/>
          <w:bCs/>
          <w:sz w:val="22"/>
          <w:szCs w:val="22"/>
        </w:rPr>
      </w:pPr>
      <w:r>
        <w:rPr>
          <w:rFonts w:eastAsia="Calibri"/>
          <w:b/>
          <w:sz w:val="22"/>
          <w:szCs w:val="22"/>
        </w:rPr>
        <w:t xml:space="preserve">S2 </w:t>
      </w:r>
      <w:r w:rsidRPr="00AB1F8B">
        <w:rPr>
          <w:rFonts w:eastAsia="Calibri"/>
          <w:b/>
          <w:sz w:val="22"/>
          <w:szCs w:val="22"/>
        </w:rPr>
        <w:t>Table</w:t>
      </w:r>
      <w:r>
        <w:rPr>
          <w:rFonts w:eastAsia="Calibri"/>
          <w:b/>
          <w:sz w:val="22"/>
          <w:szCs w:val="22"/>
        </w:rPr>
        <w:t>.</w:t>
      </w:r>
      <w:r w:rsidRPr="00AB1F8B">
        <w:rPr>
          <w:rFonts w:eastAsia="Calibri"/>
          <w:b/>
          <w:sz w:val="22"/>
          <w:szCs w:val="22"/>
        </w:rPr>
        <w:t xml:space="preserve"> Sample sizes of pre-pupae pooled for detection of chalkbrood by RT-qPCR</w:t>
      </w:r>
      <w:r>
        <w:rPr>
          <w:rFonts w:eastAsia="Calibri"/>
          <w:b/>
          <w:sz w:val="22"/>
          <w:szCs w:val="22"/>
        </w:rPr>
        <w:t xml:space="preserve">. </w:t>
      </w:r>
    </w:p>
    <w:p w14:paraId="02C3423A" w14:textId="77777777" w:rsidR="00371629" w:rsidRPr="00AB1F8B" w:rsidRDefault="00371629" w:rsidP="00371629">
      <w:pPr>
        <w:rPr>
          <w:rFonts w:eastAsia="Calibri"/>
          <w:b/>
          <w:sz w:val="22"/>
          <w:szCs w:val="22"/>
          <w:u w:val="single"/>
        </w:rPr>
      </w:pPr>
    </w:p>
    <w:tbl>
      <w:tblPr>
        <w:tblStyle w:val="TableGrid"/>
        <w:tblW w:w="0" w:type="auto"/>
        <w:tblInd w:w="1301" w:type="dxa"/>
        <w:tblLook w:val="04A0" w:firstRow="1" w:lastRow="0" w:firstColumn="1" w:lastColumn="0" w:noHBand="0" w:noVBand="1"/>
      </w:tblPr>
      <w:tblGrid>
        <w:gridCol w:w="961"/>
        <w:gridCol w:w="2549"/>
        <w:gridCol w:w="3240"/>
      </w:tblGrid>
      <w:tr w:rsidR="00371629" w:rsidRPr="00AB1F8B" w14:paraId="210C6CAC" w14:textId="77777777" w:rsidTr="006F2939">
        <w:trPr>
          <w:trHeight w:val="449"/>
        </w:trPr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17D06A63" w14:textId="77777777" w:rsidR="00371629" w:rsidRPr="00AB1F8B" w:rsidRDefault="00371629" w:rsidP="006F2939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AB1F8B">
              <w:rPr>
                <w:rFonts w:eastAsia="Calibri"/>
                <w:b/>
                <w:bCs/>
                <w:sz w:val="22"/>
                <w:szCs w:val="22"/>
              </w:rPr>
              <w:t>Colony</w:t>
            </w:r>
          </w:p>
        </w:tc>
        <w:tc>
          <w:tcPr>
            <w:tcW w:w="2549" w:type="dxa"/>
            <w:tcBorders>
              <w:bottom w:val="single" w:sz="4" w:space="0" w:color="auto"/>
            </w:tcBorders>
            <w:vAlign w:val="center"/>
          </w:tcPr>
          <w:p w14:paraId="318E1E1A" w14:textId="77777777" w:rsidR="00371629" w:rsidRPr="00AB1F8B" w:rsidRDefault="00371629" w:rsidP="006F2939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AB1F8B">
              <w:rPr>
                <w:rFonts w:eastAsia="Calibri"/>
                <w:b/>
                <w:bCs/>
                <w:sz w:val="22"/>
                <w:szCs w:val="22"/>
              </w:rPr>
              <w:t>Early sign seen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34259686" w14:textId="77777777" w:rsidR="00371629" w:rsidRPr="00AB1F8B" w:rsidRDefault="00371629" w:rsidP="006F2939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AB1F8B">
              <w:rPr>
                <w:rFonts w:eastAsia="Calibri"/>
                <w:b/>
                <w:bCs/>
                <w:sz w:val="22"/>
                <w:szCs w:val="22"/>
              </w:rPr>
              <w:t>Number of pre-pupae pooled</w:t>
            </w:r>
          </w:p>
        </w:tc>
      </w:tr>
      <w:tr w:rsidR="00371629" w:rsidRPr="00AB1F8B" w14:paraId="7386F8E3" w14:textId="77777777" w:rsidTr="006F2939">
        <w:trPr>
          <w:trHeight w:val="341"/>
        </w:trPr>
        <w:tc>
          <w:tcPr>
            <w:tcW w:w="961" w:type="dxa"/>
            <w:tcBorders>
              <w:bottom w:val="nil"/>
              <w:right w:val="single" w:sz="4" w:space="0" w:color="auto"/>
            </w:tcBorders>
            <w:vAlign w:val="center"/>
          </w:tcPr>
          <w:p w14:paraId="74B1BBBA" w14:textId="77777777" w:rsidR="00371629" w:rsidRPr="00AB1F8B" w:rsidRDefault="00371629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22130</w:t>
            </w:r>
          </w:p>
        </w:tc>
        <w:tc>
          <w:tcPr>
            <w:tcW w:w="254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7BC614" w14:textId="77777777" w:rsidR="00371629" w:rsidRPr="00AB1F8B" w:rsidRDefault="00371629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Acuminate</w:t>
            </w:r>
          </w:p>
        </w:tc>
        <w:tc>
          <w:tcPr>
            <w:tcW w:w="3240" w:type="dxa"/>
            <w:tcBorders>
              <w:left w:val="single" w:sz="4" w:space="0" w:color="auto"/>
              <w:bottom w:val="nil"/>
            </w:tcBorders>
            <w:vAlign w:val="center"/>
          </w:tcPr>
          <w:p w14:paraId="646AE2AD" w14:textId="77777777" w:rsidR="00371629" w:rsidRPr="00AB1F8B" w:rsidRDefault="00371629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20</w:t>
            </w:r>
          </w:p>
        </w:tc>
      </w:tr>
      <w:tr w:rsidR="00371629" w:rsidRPr="00AB1F8B" w14:paraId="6F0EB476" w14:textId="77777777" w:rsidTr="006F2939">
        <w:trPr>
          <w:trHeight w:val="369"/>
        </w:trPr>
        <w:tc>
          <w:tcPr>
            <w:tcW w:w="96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0707D7" w14:textId="77777777" w:rsidR="00371629" w:rsidRPr="00AB1F8B" w:rsidRDefault="00371629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22130</w:t>
            </w:r>
          </w:p>
        </w:tc>
        <w:tc>
          <w:tcPr>
            <w:tcW w:w="2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C481D2" w14:textId="77777777" w:rsidR="00371629" w:rsidRPr="00AB1F8B" w:rsidRDefault="00371629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Amorphous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1B53068" w14:textId="77777777" w:rsidR="00371629" w:rsidRPr="00AB1F8B" w:rsidRDefault="00371629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20</w:t>
            </w:r>
          </w:p>
        </w:tc>
      </w:tr>
      <w:tr w:rsidR="00371629" w:rsidRPr="00AB1F8B" w14:paraId="08ED43F8" w14:textId="77777777" w:rsidTr="006F2939">
        <w:trPr>
          <w:trHeight w:val="360"/>
        </w:trPr>
        <w:tc>
          <w:tcPr>
            <w:tcW w:w="96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2DF2ED" w14:textId="77777777" w:rsidR="00371629" w:rsidRPr="00AB1F8B" w:rsidRDefault="00371629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22130</w:t>
            </w:r>
          </w:p>
        </w:tc>
        <w:tc>
          <w:tcPr>
            <w:tcW w:w="2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CD42B1" w14:textId="77777777" w:rsidR="00371629" w:rsidRPr="00AB1F8B" w:rsidRDefault="00371629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Re-Capped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845CE9" w14:textId="77777777" w:rsidR="00371629" w:rsidRPr="00AB1F8B" w:rsidRDefault="00371629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20</w:t>
            </w:r>
          </w:p>
        </w:tc>
      </w:tr>
      <w:tr w:rsidR="00371629" w:rsidRPr="00AB1F8B" w14:paraId="04A1D414" w14:textId="77777777" w:rsidTr="006F2939">
        <w:trPr>
          <w:trHeight w:val="360"/>
        </w:trPr>
        <w:tc>
          <w:tcPr>
            <w:tcW w:w="96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55352C" w14:textId="77777777" w:rsidR="00371629" w:rsidRPr="00AB1F8B" w:rsidRDefault="00371629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24429</w:t>
            </w:r>
          </w:p>
        </w:tc>
        <w:tc>
          <w:tcPr>
            <w:tcW w:w="2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E595AE" w14:textId="77777777" w:rsidR="00371629" w:rsidRPr="00AB1F8B" w:rsidRDefault="00371629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Acuminate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EABECA1" w14:textId="77777777" w:rsidR="00371629" w:rsidRPr="00AB1F8B" w:rsidRDefault="00371629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14</w:t>
            </w:r>
          </w:p>
        </w:tc>
      </w:tr>
      <w:tr w:rsidR="00371629" w:rsidRPr="00AB1F8B" w14:paraId="14A3F2C5" w14:textId="77777777" w:rsidTr="006F2939">
        <w:trPr>
          <w:trHeight w:val="351"/>
        </w:trPr>
        <w:tc>
          <w:tcPr>
            <w:tcW w:w="96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51B2D8" w14:textId="77777777" w:rsidR="00371629" w:rsidRPr="00AB1F8B" w:rsidRDefault="00371629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24429</w:t>
            </w:r>
          </w:p>
        </w:tc>
        <w:tc>
          <w:tcPr>
            <w:tcW w:w="25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46EF6C" w14:textId="77777777" w:rsidR="00371629" w:rsidRPr="00AB1F8B" w:rsidRDefault="00371629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Amorphous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5BCBBE" w14:textId="77777777" w:rsidR="00371629" w:rsidRPr="00AB1F8B" w:rsidRDefault="00371629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6</w:t>
            </w:r>
          </w:p>
        </w:tc>
      </w:tr>
      <w:tr w:rsidR="00371629" w:rsidRPr="00AB1F8B" w14:paraId="20D9ACFE" w14:textId="77777777" w:rsidTr="006F2939">
        <w:trPr>
          <w:trHeight w:val="369"/>
        </w:trPr>
        <w:tc>
          <w:tcPr>
            <w:tcW w:w="96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A532A0" w14:textId="77777777" w:rsidR="00371629" w:rsidRPr="00AB1F8B" w:rsidRDefault="00371629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24429</w:t>
            </w:r>
          </w:p>
        </w:tc>
        <w:tc>
          <w:tcPr>
            <w:tcW w:w="2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9413C6" w14:textId="77777777" w:rsidR="00371629" w:rsidRPr="00AB1F8B" w:rsidRDefault="00371629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Re-Capped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C738C5" w14:textId="77777777" w:rsidR="00371629" w:rsidRPr="00AB1F8B" w:rsidRDefault="00371629" w:rsidP="006F2939">
            <w:pPr>
              <w:jc w:val="center"/>
              <w:rPr>
                <w:rFonts w:eastAsia="Calibri"/>
                <w:sz w:val="22"/>
                <w:szCs w:val="22"/>
              </w:rPr>
            </w:pPr>
            <w:r w:rsidRPr="00AB1F8B">
              <w:rPr>
                <w:rFonts w:eastAsia="Calibri"/>
                <w:sz w:val="22"/>
                <w:szCs w:val="22"/>
              </w:rPr>
              <w:t>20</w:t>
            </w:r>
          </w:p>
        </w:tc>
      </w:tr>
    </w:tbl>
    <w:p w14:paraId="59CE546E" w14:textId="77777777" w:rsidR="00130CB9" w:rsidRDefault="00130CB9"/>
    <w:sectPr w:rsidR="00130CB9" w:rsidSect="00C444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629"/>
    <w:rsid w:val="000529D7"/>
    <w:rsid w:val="00130CB9"/>
    <w:rsid w:val="00371629"/>
    <w:rsid w:val="00A15473"/>
    <w:rsid w:val="00B10369"/>
    <w:rsid w:val="00C267D0"/>
    <w:rsid w:val="00C4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965DD"/>
  <w15:chartTrackingRefBased/>
  <w15:docId w15:val="{13ABA073-2B10-D649-BF21-46EDAA58B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62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16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16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162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162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162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162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162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162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162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6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16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16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16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16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16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16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16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16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16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16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162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16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162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16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162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16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16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16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16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162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 Dyrbye-Wright</dc:creator>
  <cp:keywords/>
  <dc:description/>
  <cp:lastModifiedBy>Isabell Dyrbye-Wright</cp:lastModifiedBy>
  <cp:revision>1</cp:revision>
  <dcterms:created xsi:type="dcterms:W3CDTF">2025-07-25T18:31:00Z</dcterms:created>
  <dcterms:modified xsi:type="dcterms:W3CDTF">2025-07-25T18:31:00Z</dcterms:modified>
</cp:coreProperties>
</file>